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3C56C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6"/>
          <w:szCs w:val="26"/>
        </w:rPr>
        <w:t>functi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[out] =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) </w:t>
      </w:r>
    </w:p>
    <w:p w14:paraId="475973EF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ym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); </w:t>
      </w:r>
    </w:p>
    <w:p w14:paraId="4DC17E67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i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= prod(size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)); </w:t>
      </w:r>
    </w:p>
    <w:p w14:paraId="131B0273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for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siz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0E399EC4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in{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} = char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)); </w:t>
      </w:r>
    </w:p>
    <w:p w14:paraId="538C8664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</w:p>
    <w:p w14:paraId="510C8537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if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i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== 1</w:t>
      </w:r>
    </w:p>
    <w:p w14:paraId="685F757B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in = char(in); </w:t>
      </w:r>
    </w:p>
    <w:p w14:paraId="312ADC1B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</w:p>
    <w:p w14:paraId="544ACB47" w14:textId="77777777" w:rsidR="008B7124" w:rsidRDefault="008B7124" w:rsidP="008B712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out = in;</w:t>
      </w:r>
    </w:p>
    <w:p w14:paraId="701BBEDB" w14:textId="77777777" w:rsidR="008B7124" w:rsidRDefault="008B7124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6"/>
          <w:szCs w:val="26"/>
        </w:rPr>
      </w:pPr>
    </w:p>
    <w:p w14:paraId="70A5FA83" w14:textId="6AE8629B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clc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2A885812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yms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x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y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z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A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B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C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n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V(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p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)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Co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Qu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Qx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V(Gb)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Fc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Mg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Hl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Hn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V(Pe)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Sx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V(Mc)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Ck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Cf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P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x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BA77458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11=y*z*(V(Sp)+Pr*Qx*(1-B)-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c)+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y*(1-z)*(V(Gb)+V(Sp)+Pr*Qx*(1-B)-Fc*C)+(1-y)*z*(V(Sp)+Pr*Qx*(1-B))+(1-y)*(1-z)*(V(Gb)+V(Sp)+Pr*Qx*(1-B));</w:t>
      </w:r>
    </w:p>
    <w:p w14:paraId="72272A95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12=y*z*(V(Sp)+Pr*Qx+Mg-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Co)+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y*(1-z)*(V(Sp)+Pr*Qx+Mg-Co)+(1-y)*z*(V(Sp)+Pr*Qx-Co)+(1-y)*(1-z)*(V(Sp)+Pr*Qx-Co);</w:t>
      </w:r>
    </w:p>
    <w:p w14:paraId="6399956E" w14:textId="42C0AB7C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Pr="00435AD8">
        <w:t xml:space="preserve"> </w:t>
      </w:r>
      <w:r w:rsidRPr="00435AD8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Total Expected Return for the First Subject: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16068E2E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1=simplify(x*v11+(1-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x)*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v12)</w:t>
      </w:r>
    </w:p>
    <w:p w14:paraId="14893FCC" w14:textId="4EC152B2" w:rsidR="00435AD8" w:rsidRP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A020F0"/>
          <w:kern w:val="0"/>
          <w:sz w:val="26"/>
          <w:szCs w:val="26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Pr="00435AD8">
        <w:t xml:space="preserve"> </w:t>
      </w:r>
      <w:r w:rsidRPr="00435AD8">
        <w:rPr>
          <w:rFonts w:ascii="Courier New" w:hAnsi="Courier New" w:cs="Courier New"/>
          <w:color w:val="A020F0"/>
          <w:kern w:val="0"/>
          <w:sz w:val="26"/>
          <w:szCs w:val="26"/>
        </w:rPr>
        <w:t>Replicated dynamic equations for the first subject.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70613AB7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x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simplify(x*(v11-v1))</w:t>
      </w:r>
    </w:p>
    <w:p w14:paraId="5D1674DE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21=x*z*(V(Pe)+Sx+V(Mc)-Hl-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Hn)+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x*(1-z)*(V(Pe)+Sx*C-Hl-Hn)+(1-x)*z*(V(Pe)+A*Sx+V(Mc)-Hl)+(1-x)*(1-z)*(V(Pe)+A*C*Sx-Hl);</w:t>
      </w:r>
    </w:p>
    <w:p w14:paraId="418E4230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22=x*z*(V(Pe)+V(Mc)-Hl-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Hn)+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x*(1-z)*(V(Pe)-Hl-Hn)+(1-x)*z*(V(Pe)+V(Mc)-Hl)+(1-x)*(1-z)*(V(Pe)-Hl);</w:t>
      </w:r>
    </w:p>
    <w:p w14:paraId="098E079A" w14:textId="36DA3080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Pr="00435AD8">
        <w:rPr>
          <w:rFonts w:ascii="Courier New" w:hAnsi="Courier New" w:cs="Courier New"/>
          <w:color w:val="A020F0"/>
          <w:kern w:val="0"/>
          <w:sz w:val="26"/>
          <w:szCs w:val="26"/>
        </w:rPr>
        <w:t>Total Expected Returns for the Second Subject.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28C66275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2=simplify(y*v21+(1-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y)*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v22)</w:t>
      </w:r>
    </w:p>
    <w:p w14:paraId="5DBBEF3B" w14:textId="6794F224" w:rsidR="00435AD8" w:rsidRP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A020F0"/>
          <w:kern w:val="0"/>
          <w:sz w:val="26"/>
          <w:szCs w:val="26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Pr="00435AD8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Replicated dynamic equation for the second subject.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0DD58447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simplify(y*(v21-v2))</w:t>
      </w:r>
    </w:p>
    <w:p w14:paraId="5340431A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31=x*y*(P-Ck+Fc-Sx+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x)+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x*(1-y)*(P-Ck-Fx)+(1-x)*y*(P-Ck+Fx-Mg)+(1-x)*(1-y)*(P-Ck);</w:t>
      </w:r>
    </w:p>
    <w:p w14:paraId="635B15D5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32=x*y*(P-Cf+Fc*C-Sx+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x)+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x*(1-y)*(P)+(1-x)*y*(P-Cf+Fx-Mg)+(1-x)*(1-y)*(P);</w:t>
      </w:r>
    </w:p>
    <w:p w14:paraId="386180F8" w14:textId="49961939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D54C6E" w:rsidRPr="00D54C6E">
        <w:t xml:space="preserve"> </w:t>
      </w:r>
      <w:r w:rsidR="00D54C6E" w:rsidRPr="00D54C6E">
        <w:rPr>
          <w:rFonts w:ascii="Courier New" w:hAnsi="Courier New" w:cs="Courier New"/>
          <w:color w:val="A020F0"/>
          <w:kern w:val="0"/>
          <w:sz w:val="26"/>
          <w:szCs w:val="26"/>
        </w:rPr>
        <w:t>Total Expected Gain for the Third Subject.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0F9D75D9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3=simplify(z*v31+(1-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z)*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v32)</w:t>
      </w:r>
    </w:p>
    <w:p w14:paraId="26BED1D0" w14:textId="235EABDA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D54C6E" w:rsidRPr="00D54C6E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</w:t>
      </w:r>
      <w:r w:rsidR="00D54C6E" w:rsidRPr="00435AD8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Replicated dynamic equation for the </w:t>
      </w:r>
      <w:r w:rsidR="00D54C6E">
        <w:rPr>
          <w:rFonts w:ascii="Courier New" w:hAnsi="Courier New" w:cs="Courier New"/>
          <w:color w:val="A020F0"/>
          <w:kern w:val="0"/>
          <w:sz w:val="26"/>
          <w:szCs w:val="26"/>
        </w:rPr>
        <w:t>Third</w:t>
      </w:r>
      <w:r w:rsidR="00D54C6E" w:rsidRPr="00435AD8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subject.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0183D316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f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simplify(z*(v31-v3))</w:t>
      </w:r>
    </w:p>
    <w:p w14:paraId="3945A126" w14:textId="6E870790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D54C6E" w:rsidRPr="00D54C6E">
        <w:t xml:space="preserve"> </w:t>
      </w:r>
      <w:r w:rsidR="00D54C6E" w:rsidRPr="00D54C6E">
        <w:rPr>
          <w:rFonts w:ascii="Courier New" w:hAnsi="Courier New" w:cs="Courier New"/>
          <w:color w:val="A020F0"/>
          <w:kern w:val="0"/>
          <w:sz w:val="26"/>
          <w:szCs w:val="26"/>
        </w:rPr>
        <w:t>Jacobi Matrix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]);</w:t>
      </w:r>
    </w:p>
    <w:p w14:paraId="3F440473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 = [diff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x,x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) diff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x,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) diff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x,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2F6B8652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diff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y,x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) diff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y,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) diff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y,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4B0CC9C3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diff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z,x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) diff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z,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) diff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z,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)]</w:t>
      </w:r>
    </w:p>
    <w:p w14:paraId="44A50CBD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equ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[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x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0,fy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=0,fz==0];</w:t>
      </w:r>
    </w:p>
    <w:p w14:paraId="0AE692C5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answ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solve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equ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x,y,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]);</w:t>
      </w:r>
    </w:p>
    <w:p w14:paraId="4A993674" w14:textId="49329512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042EEC" w:rsidRPr="00042EEC">
        <w:t xml:space="preserve"> </w:t>
      </w:r>
      <w:r w:rsidR="00042EEC" w:rsidRPr="00042EEC">
        <w:rPr>
          <w:rFonts w:ascii="Courier New" w:hAnsi="Courier New" w:cs="Courier New"/>
          <w:color w:val="A020F0"/>
          <w:kern w:val="0"/>
          <w:sz w:val="26"/>
          <w:szCs w:val="26"/>
        </w:rPr>
        <w:t>Equalization point: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]);A1=[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answ.x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answ.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answ.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];</w:t>
      </w:r>
    </w:p>
    <w:p w14:paraId="72CAE464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¶Ô¾ùºâµãÅÅÐò</w:t>
      </w:r>
    </w:p>
    <w:p w14:paraId="6CA8D1E0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2=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ortrows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A1,1)</w:t>
      </w:r>
    </w:p>
    <w:p w14:paraId="238880D4" w14:textId="73819958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042EEC" w:rsidRPr="00042EEC">
        <w:t xml:space="preserve"> </w:t>
      </w:r>
      <w:r w:rsidR="00042EEC" w:rsidRPr="00042EEC">
        <w:rPr>
          <w:rFonts w:ascii="Courier New" w:hAnsi="Courier New" w:cs="Courier New"/>
          <w:color w:val="A020F0"/>
          <w:kern w:val="0"/>
          <w:sz w:val="26"/>
          <w:szCs w:val="26"/>
        </w:rPr>
        <w:t>Number of equalization points: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]);length(A2)</w:t>
      </w:r>
    </w:p>
    <w:p w14:paraId="46C301A2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z</w:t>
      </w:r>
      <w:proofErr w:type="spellEnd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=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];</w:t>
      </w:r>
    </w:p>
    <w:p w14:paraId="42227BAB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6"/>
          <w:szCs w:val="26"/>
        </w:rPr>
        <w:t>for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j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A2);</w:t>
      </w:r>
    </w:p>
    <w:p w14:paraId="3FEF2477" w14:textId="0700A656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F008F3" w:rsidRPr="00F008F3">
        <w:t xml:space="preserve"> </w:t>
      </w:r>
      <w:r w:rsidR="00F008F3" w:rsidRPr="00F008F3">
        <w:rPr>
          <w:rFonts w:ascii="Courier New" w:hAnsi="Courier New" w:cs="Courier New"/>
          <w:color w:val="A020F0"/>
          <w:kern w:val="0"/>
          <w:sz w:val="26"/>
          <w:szCs w:val="26"/>
        </w:rPr>
        <w:t>The</w:t>
      </w:r>
      <w:r w:rsidR="00F008F3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' 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num2str(j)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¸</w:t>
      </w:r>
      <w:r w:rsidR="00F008F3" w:rsidRPr="00F008F3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first equilibrium</w:t>
      </w:r>
      <w:r w:rsidR="00F008F3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</w:t>
      </w:r>
      <w:r w:rsidR="00F008F3" w:rsidRPr="00F008F3">
        <w:rPr>
          <w:rFonts w:ascii="Courier New" w:hAnsi="Courier New" w:cs="Courier New"/>
          <w:color w:val="A020F0"/>
          <w:kern w:val="0"/>
          <w:sz w:val="26"/>
          <w:szCs w:val="26"/>
        </w:rPr>
        <w:t>point: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]);</w:t>
      </w:r>
    </w:p>
    <w:p w14:paraId="5456BECC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A2(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j,:)</w:t>
      </w:r>
      <w:proofErr w:type="gramEnd"/>
    </w:p>
    <w:p w14:paraId="1EE28296" w14:textId="708206A6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F008F3">
        <w:rPr>
          <w:rFonts w:ascii="Courier New" w:hAnsi="Courier New" w:cs="Courier New"/>
          <w:color w:val="A020F0"/>
          <w:kern w:val="0"/>
          <w:sz w:val="26"/>
          <w:szCs w:val="26"/>
        </w:rPr>
        <w:t>The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num2str(j)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¸</w:t>
      </w:r>
      <w:r w:rsidR="00F008F3" w:rsidRPr="00F008F3">
        <w:rPr>
          <w:rFonts w:ascii="Courier New" w:hAnsi="Courier New" w:cs="Courier New"/>
          <w:color w:val="A020F0"/>
          <w:kern w:val="0"/>
          <w:sz w:val="26"/>
          <w:szCs w:val="26"/>
        </w:rPr>
        <w:t>Equilibrium points are substituted into the matrix after the Jacobi matrix: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]);</w:t>
      </w:r>
    </w:p>
    <w:p w14:paraId="72B86C3C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x1=A2(j,1); y1=A2(j,2); z1=A2(j,3);</w:t>
      </w:r>
    </w:p>
    <w:p w14:paraId="281D3F65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B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sub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A,[x y z],[x1 y1 z1])</w:t>
      </w:r>
    </w:p>
    <w:p w14:paraId="0515DA70" w14:textId="4239F475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F008F3">
        <w:rPr>
          <w:rFonts w:ascii="Courier New" w:hAnsi="Courier New" w:cs="Courier New"/>
          <w:color w:val="A020F0"/>
          <w:kern w:val="0"/>
          <w:sz w:val="26"/>
          <w:szCs w:val="26"/>
        </w:rPr>
        <w:t>The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num2str(j)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¸</w:t>
      </w:r>
      <w:r w:rsidR="00F008F3" w:rsidRPr="00F008F3">
        <w:rPr>
          <w:rFonts w:ascii="Courier New" w:hAnsi="Courier New" w:cs="Courier New"/>
          <w:color w:val="A020F0"/>
          <w:kern w:val="0"/>
          <w:sz w:val="26"/>
          <w:szCs w:val="26"/>
        </w:rPr>
        <w:t>Eigenvalues of the matrix corresponding to the equilibrium point substitution</w:t>
      </w:r>
      <w:r w:rsidR="00F008F3">
        <w:rPr>
          <w:rFonts w:ascii="Courier New" w:hAnsi="Courier New" w:cs="Courier New"/>
          <w:color w:val="A020F0"/>
          <w:kern w:val="0"/>
          <w:sz w:val="26"/>
          <w:szCs w:val="26"/>
        </w:rPr>
        <w:t>: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); </w:t>
      </w:r>
    </w:p>
    <w:p w14:paraId="3269BEE0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[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V,R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eig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B);</w:t>
      </w:r>
    </w:p>
    <w:p w14:paraId="1DCC5618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B1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,1)</w:t>
      </w:r>
    </w:p>
    <w:p w14:paraId="430F8B78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B2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2,2)</w:t>
      </w:r>
    </w:p>
    <w:p w14:paraId="46664FA3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B3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R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3,3)</w:t>
      </w:r>
    </w:p>
    <w:p w14:paraId="5E0A0045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[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xz;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,B2,B3];</w:t>
      </w:r>
    </w:p>
    <w:p w14:paraId="40B95206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</w:p>
    <w:p w14:paraId="208C8CCB" w14:textId="45D12966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disp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>All eigenvalues corresponding to the equilibrium point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]);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z</w:t>
      </w:r>
      <w:proofErr w:type="spellEnd"/>
    </w:p>
    <w:p w14:paraId="4B020EB4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first=reshape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[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v11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} v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1;{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v12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} v12;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v1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}  v1;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}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x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]),4,2);</w:t>
      </w:r>
    </w:p>
    <w:p w14:paraId="28FAE9C2" w14:textId="4911ED36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swrite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lujing,first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>The</w:t>
      </w:r>
      <w:proofErr w:type="spellEnd"/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first subject expectation and replication dynamic equation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3CE66D33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cond=reshape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[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v21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} v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21;{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v22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} v22;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v2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} v2;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y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}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]),4,2);</w:t>
      </w:r>
    </w:p>
    <w:p w14:paraId="6EF8206E" w14:textId="2FEECABE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swrite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lujing,second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The </w:t>
      </w:r>
      <w:r w:rsidR="00500E64">
        <w:rPr>
          <w:rFonts w:ascii="Courier New" w:hAnsi="Courier New" w:cs="Courier New"/>
          <w:color w:val="A020F0"/>
          <w:kern w:val="0"/>
          <w:sz w:val="26"/>
          <w:szCs w:val="26"/>
        </w:rPr>
        <w:t>Second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subject expectation and replication dynamic equation</w:t>
      </w:r>
      <w:r w:rsid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4001132C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third=reshape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[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v31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} v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1;{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v32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} v32;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v3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} v3;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z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}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]),4,2);</w:t>
      </w:r>
    </w:p>
    <w:p w14:paraId="04495887" w14:textId="53C81643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swrite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lujing,third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The </w:t>
      </w:r>
      <w:r w:rsidR="00500E64">
        <w:rPr>
          <w:rFonts w:ascii="Courier New" w:hAnsi="Courier New" w:cs="Courier New"/>
          <w:color w:val="A020F0"/>
          <w:kern w:val="0"/>
          <w:sz w:val="26"/>
          <w:szCs w:val="26"/>
        </w:rPr>
        <w:t>Third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subject expectation 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lastRenderedPageBreak/>
        <w:t>and replication dynamic equation</w:t>
      </w:r>
      <w:r w:rsid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0CD5E8D8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akebi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reshape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A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),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A))/3,3) ;</w:t>
      </w:r>
    </w:p>
    <w:p w14:paraId="055269FC" w14:textId="38817430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swrite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lujing,yakebi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500E64" w:rsidRPr="00500E64">
        <w:t xml:space="preserve"> 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Jacobi Matrix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45B88EE9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junhengdian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reshape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A2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),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A2))/3,3) ;</w:t>
      </w:r>
    </w:p>
    <w:p w14:paraId="544F5A7C" w14:textId="11875015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swrite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lujing,junhengdian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500E64" w:rsidRPr="00500E64">
        <w:t xml:space="preserve"> 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balance point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034F18B9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tezhengzhi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reshape([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],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))/3,3) ;</w:t>
      </w:r>
    </w:p>
    <w:p w14:paraId="0C74243D" w14:textId="057E3434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swrite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lujing,tezhengzhi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500E64" w:rsidRPr="00500E64">
        <w:t xml:space="preserve"> 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Eigenvalues corresponding to equilibrium points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5E9EE006" w14:textId="77777777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weifen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=reshape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st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[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dwd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1)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}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x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;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dwd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(2)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}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y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;{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dwd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(3)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} 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fz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]),3,2);</w:t>
      </w:r>
    </w:p>
    <w:p w14:paraId="100528EE" w14:textId="5F4582D3" w:rsidR="00435AD8" w:rsidRDefault="00435AD8" w:rsidP="00435AD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swrite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lujing,weifen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 w:rsidR="00500E64" w:rsidRPr="00500E64">
        <w:t xml:space="preserve"> </w:t>
      </w:r>
      <w:r w:rsidR="00500E64" w:rsidRPr="00500E64">
        <w:rPr>
          <w:rFonts w:ascii="Courier New" w:hAnsi="Courier New" w:cs="Courier New"/>
          <w:color w:val="A020F0"/>
          <w:kern w:val="0"/>
          <w:sz w:val="26"/>
          <w:szCs w:val="26"/>
        </w:rPr>
        <w:t xml:space="preserve">differential equation (math.)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5E6E06A9" w14:textId="77777777" w:rsidR="00AD13A5" w:rsidRPr="00435AD8" w:rsidRDefault="00AD13A5"/>
    <w:sectPr w:rsidR="00AD13A5" w:rsidRPr="00435AD8" w:rsidSect="00190A6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B9D85" w14:textId="77777777" w:rsidR="008B7124" w:rsidRDefault="008B7124" w:rsidP="008B7124">
      <w:r>
        <w:separator/>
      </w:r>
    </w:p>
  </w:endnote>
  <w:endnote w:type="continuationSeparator" w:id="0">
    <w:p w14:paraId="46F6F6CF" w14:textId="77777777" w:rsidR="008B7124" w:rsidRDefault="008B7124" w:rsidP="008B7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9A3B5" w14:textId="77777777" w:rsidR="008B7124" w:rsidRDefault="008B7124" w:rsidP="008B7124">
      <w:r>
        <w:separator/>
      </w:r>
    </w:p>
  </w:footnote>
  <w:footnote w:type="continuationSeparator" w:id="0">
    <w:p w14:paraId="7D6DFC4C" w14:textId="77777777" w:rsidR="008B7124" w:rsidRDefault="008B7124" w:rsidP="008B7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AD8"/>
    <w:rsid w:val="00042EEC"/>
    <w:rsid w:val="00435AD8"/>
    <w:rsid w:val="00500E64"/>
    <w:rsid w:val="008B7124"/>
    <w:rsid w:val="00AD13A5"/>
    <w:rsid w:val="00D54C6E"/>
    <w:rsid w:val="00F0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8DE86"/>
  <w15:chartTrackingRefBased/>
  <w15:docId w15:val="{051199EE-27E4-4B27-AD09-DB2FCE7D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1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1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1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邬 晗昇</dc:creator>
  <cp:keywords/>
  <dc:description/>
  <cp:lastModifiedBy>晗昇 邬</cp:lastModifiedBy>
  <cp:revision>2</cp:revision>
  <dcterms:created xsi:type="dcterms:W3CDTF">2023-11-08T06:45:00Z</dcterms:created>
  <dcterms:modified xsi:type="dcterms:W3CDTF">2023-11-08T06:45:00Z</dcterms:modified>
</cp:coreProperties>
</file>